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34A" w:rsidRPr="005A095A" w:rsidRDefault="000E134A" w:rsidP="000E134A">
      <w:pPr>
        <w:spacing w:line="480" w:lineRule="auto"/>
        <w:jc w:val="center"/>
        <w:outlineLvl w:val="2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5A095A">
        <w:rPr>
          <w:rFonts w:ascii="Times New Roman" w:eastAsia="SimHei" w:hAnsi="Times New Roman"/>
          <w:b/>
          <w:bCs/>
          <w:sz w:val="24"/>
          <w:szCs w:val="24"/>
        </w:rPr>
        <w:t>S1 T</w:t>
      </w:r>
      <w:r w:rsidRPr="005A095A">
        <w:rPr>
          <w:rFonts w:ascii="Times New Roman" w:eastAsia="SimHei" w:hAnsi="Times New Roman" w:hint="eastAsia"/>
          <w:b/>
          <w:bCs/>
          <w:sz w:val="24"/>
          <w:szCs w:val="24"/>
        </w:rPr>
        <w:t>able</w:t>
      </w:r>
      <w:r w:rsidRPr="005A095A">
        <w:rPr>
          <w:rFonts w:ascii="Times New Roman" w:eastAsia="SimHei" w:hAnsi="Times New Roman"/>
          <w:b/>
          <w:bCs/>
          <w:sz w:val="24"/>
          <w:szCs w:val="24"/>
        </w:rPr>
        <w:t>.</w:t>
      </w:r>
      <w:r w:rsidRPr="005A095A">
        <w:rPr>
          <w:rFonts w:ascii="Times New Roman" w:hAnsi="Times New Roman"/>
          <w:b/>
          <w:bCs/>
          <w:noProof/>
          <w:color w:val="000000"/>
          <w:sz w:val="24"/>
          <w:szCs w:val="24"/>
        </w:rPr>
        <w:t xml:space="preserve"> Baseline characteristics of the study population by baseline BP categories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2835"/>
        <w:gridCol w:w="1701"/>
        <w:gridCol w:w="1990"/>
        <w:gridCol w:w="1990"/>
        <w:gridCol w:w="1664"/>
        <w:gridCol w:w="1701"/>
        <w:gridCol w:w="1869"/>
      </w:tblGrid>
      <w:tr w:rsidR="000E134A" w:rsidRPr="005A095A" w:rsidTr="002F1CF8">
        <w:trPr>
          <w:trHeight w:hRule="exact" w:val="460"/>
        </w:trPr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rmal (SBP &lt;120 and DBP &lt;80 mmHg)</w:t>
            </w:r>
          </w:p>
        </w:tc>
        <w:tc>
          <w:tcPr>
            <w:tcW w:w="19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ehypertension-low (SBP 120-129 and DBP &lt;80 mmHg)</w:t>
            </w:r>
          </w:p>
        </w:tc>
        <w:tc>
          <w:tcPr>
            <w:tcW w:w="19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ehypertension-high (SBP 130-139 and/or DBP 80-89 mmHg)</w:t>
            </w:r>
          </w:p>
        </w:tc>
        <w:tc>
          <w:tcPr>
            <w:tcW w:w="52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</w:tr>
      <w:tr w:rsidR="000E134A" w:rsidRPr="005A095A" w:rsidTr="002F1CF8">
        <w:trPr>
          <w:trHeight w:val="1035"/>
        </w:trPr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SH (SBP ≥140 and DBP &lt;90 mmH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H (SBP &lt;140 and DBP ≥90 mmHg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DH (SBP ≥140 and DBP ≥90 mmHg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otal, No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44 76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70 1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07 96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60 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838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39 027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ge, mean (SD),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.1 (9.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9.8 (10.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9.8 (9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7.3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.3 (8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2.2 (9.6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Female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6 918 (66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9 937 (56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8 329 (54.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5 134 (5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794 (45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 784 (48.1)</w:t>
            </w:r>
          </w:p>
        </w:tc>
      </w:tr>
      <w:tr w:rsidR="000E134A" w:rsidRPr="005A095A" w:rsidTr="002F1CF8">
        <w:trPr>
          <w:trHeight w:val="3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ducation level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No formal education or prim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9 294 (41.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5 191 (50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3 136 (49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0 644 (6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46 (38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1 588 (55.3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Middle 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3 853 (51.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1 459 (44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9 166 (45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 249 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442 (53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5 814 (40.5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College or hig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1 618 (8.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480 (5.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658 (5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15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99 (8.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25 (4.2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Rural area, No.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3840(51.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2291(60.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5486(60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7856(6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324(51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4396(62.5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Married, No.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4 038 (92.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 446 (91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9 571 (92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2 636 (8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849 (93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5 419 (90.8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Regular smoking, No.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3 951 (23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 331 (29.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 518 (30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 082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917 (34.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 142 (33.7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1 785 (66.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 323 (64.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1 197 (62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5147 (5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852 (62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2689 (62.7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166(2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08(2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21(2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35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5(1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53(2.4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Regular alcohol intake, No.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5 732 (10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 150 (14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 655 (18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628 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196 (26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724 (24.9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 635 (28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330 (30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 320 (36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875 (3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85 (45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239 (45.6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97 (2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20 (2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35 (2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53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11 (2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85 (2.6)</w:t>
            </w:r>
          </w:p>
        </w:tc>
      </w:tr>
      <w:tr w:rsidR="000E134A" w:rsidRPr="005A095A" w:rsidTr="002F1CF8">
        <w:trPr>
          <w:trHeight w:hRule="exact" w:val="300"/>
        </w:trPr>
        <w:tc>
          <w:tcPr>
            <w:tcW w:w="6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Average weekly consumption, mean (D), day/week </w:t>
            </w: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Fresh veget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.83(0.8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.83(0.7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.84(0.7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.82(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.83(0.8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.82(0.84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Fresh frui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.71(2.7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.30(2.5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.32(2.5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97(2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.57(2.6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.02(2.47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Red me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.88(2.6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.62(2.6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.66(2.6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.36(2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.94(2.6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.47(2.61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Postmenopausal, No. (%) </w:t>
            </w: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3 002 (34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 865 (47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7 871 (47.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6 430 (7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447 (38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1 023 (58.7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hysical activity, mean (SD), MET- hr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2.4 (13.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2.7 (14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2.6 (14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.7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2.9 (14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2.0 (14.3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Heart rate, mean (SD), b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7.0 (10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7.9 (11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9.7 (11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9.2 (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2.8 (12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2.7 (12.9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ody mass index, mean (SD), kg/m</w:t>
            </w: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2.5 (2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3.2 (3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3.8 (3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3.9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4.6 (3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4.7 (3.5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34A" w:rsidRPr="005A095A" w:rsidRDefault="000E134A" w:rsidP="002F1CF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iabetes at baseline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574 (2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635 (3.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847 (4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177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66 (4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409 (6.2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Family medical history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5 525 (17.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2 555 (17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1 193 (19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1 662 (1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12 (24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347 (24.0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Heart att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07 (3.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78 (3.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314 (3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13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38 (4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29 (3.4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1 875 (15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 918 (15.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 684 (17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 445 (1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772 (21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390 (21.5)</w:t>
            </w:r>
          </w:p>
        </w:tc>
      </w:tr>
      <w:tr w:rsidR="000E134A" w:rsidRPr="005A095A" w:rsidTr="002F1CF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BP, mean (SD), mmH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9.2 (7.4)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24.4 (2.8)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29.9 (6.8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51.3 (10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3.1 (5.2)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2.4 (17.7)</w:t>
            </w:r>
          </w:p>
        </w:tc>
      </w:tr>
      <w:tr w:rsidR="000E134A" w:rsidRPr="005A095A" w:rsidTr="002F1CF8">
        <w:trPr>
          <w:trHeight w:hRule="exact"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BP, mean (SD), mmH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8.1 (6.2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2.3 (5.2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0.2 (5.9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0.6 (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2.6 (2.7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4A" w:rsidRPr="005A095A" w:rsidRDefault="000E134A" w:rsidP="002F1CF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A09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7.5 (6.9)</w:t>
            </w:r>
          </w:p>
        </w:tc>
      </w:tr>
    </w:tbl>
    <w:p w:rsidR="000E134A" w:rsidRPr="005A095A" w:rsidRDefault="000E134A" w:rsidP="000E134A">
      <w:pPr>
        <w:keepLines/>
        <w:spacing w:line="276" w:lineRule="auto"/>
        <w:ind w:right="352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5A095A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Abbreviations: BP, blood pressure; SD, standard deviation; MET, metabolic equivalent of task; bpm, beat per minute.</w:t>
      </w:r>
    </w:p>
    <w:p w:rsidR="000E134A" w:rsidRPr="005A095A" w:rsidRDefault="000E134A" w:rsidP="000E134A">
      <w:pPr>
        <w:spacing w:line="360" w:lineRule="auto"/>
        <w:ind w:right="350"/>
        <w:rPr>
          <w:rFonts w:ascii="Times New Roman" w:hAnsi="Times New Roman"/>
          <w:sz w:val="24"/>
          <w:szCs w:val="24"/>
        </w:rPr>
      </w:pPr>
      <w:r w:rsidRPr="005A095A">
        <w:rPr>
          <w:rFonts w:ascii="Times New Roman" w:eastAsia="Times New Roman" w:hAnsi="Times New Roman"/>
          <w:color w:val="000000"/>
          <w:kern w:val="0"/>
          <w:sz w:val="24"/>
          <w:szCs w:val="24"/>
        </w:rPr>
        <w:t>Data</w:t>
      </w:r>
      <w:r w:rsidRPr="005A095A">
        <w:rPr>
          <w:rFonts w:ascii="Times New Roman" w:hAnsi="Times New Roman"/>
          <w:sz w:val="24"/>
          <w:szCs w:val="24"/>
        </w:rPr>
        <w:t xml:space="preserve"> was presented as mean </w:t>
      </w:r>
      <w:r w:rsidRPr="005A095A">
        <w:rPr>
          <w:rFonts w:ascii="Times New Roman" w:hAnsi="Times New Roman"/>
          <w:sz w:val="24"/>
          <w:szCs w:val="24"/>
          <w:lang w:eastAsia="ar-SA"/>
        </w:rPr>
        <w:t>(</w:t>
      </w:r>
      <w:r w:rsidRPr="005A095A">
        <w:rPr>
          <w:rFonts w:ascii="Times New Roman" w:hAnsi="Times New Roman"/>
          <w:sz w:val="24"/>
          <w:szCs w:val="24"/>
        </w:rPr>
        <w:t>standard deviation) for continuous variables or number (proportion, %) for categorical variables.</w:t>
      </w:r>
    </w:p>
    <w:p w:rsidR="000E134A" w:rsidRPr="005A095A" w:rsidRDefault="000E134A" w:rsidP="000E134A">
      <w:pPr>
        <w:pStyle w:val="ListParagraph"/>
        <w:ind w:right="350"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5A095A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 w:rsidRPr="005A095A">
        <w:rPr>
          <w:rFonts w:ascii="Times New Roman" w:hAnsi="Times New Roman"/>
          <w:color w:val="000000"/>
          <w:kern w:val="0"/>
          <w:sz w:val="24"/>
          <w:szCs w:val="24"/>
        </w:rPr>
        <w:t xml:space="preserve"> Average weekly consumptions of red meat, fresh vegetables, and fruits </w:t>
      </w:r>
      <w:r w:rsidRPr="005A095A">
        <w:rPr>
          <w:rFonts w:ascii="Times New Roman" w:hAnsi="Times New Roman"/>
          <w:noProof/>
          <w:color w:val="000000"/>
          <w:kern w:val="0"/>
          <w:sz w:val="24"/>
          <w:szCs w:val="24"/>
        </w:rPr>
        <w:t>were calculated</w:t>
      </w:r>
      <w:r w:rsidRPr="005A095A">
        <w:rPr>
          <w:rFonts w:ascii="Times New Roman" w:hAnsi="Times New Roman"/>
          <w:color w:val="000000"/>
          <w:kern w:val="0"/>
          <w:sz w:val="24"/>
          <w:szCs w:val="24"/>
        </w:rPr>
        <w:t xml:space="preserve"> by assigning participants to the midpoint of their consumption category.</w:t>
      </w:r>
    </w:p>
    <w:p w:rsidR="000E134A" w:rsidRPr="005A095A" w:rsidRDefault="000E134A" w:rsidP="000E134A">
      <w:pPr>
        <w:pStyle w:val="ListParagraph"/>
        <w:ind w:right="350" w:firstLineChars="0" w:firstLine="0"/>
        <w:jc w:val="left"/>
        <w:rPr>
          <w:rFonts w:ascii="Times New Roman" w:hAnsi="Times New Roman"/>
          <w:color w:val="000000"/>
          <w:sz w:val="24"/>
          <w:szCs w:val="24"/>
        </w:rPr>
      </w:pPr>
      <w:r w:rsidRPr="005A095A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 w:rsidRPr="005A095A">
        <w:rPr>
          <w:rFonts w:ascii="Times New Roman" w:hAnsi="Times New Roman"/>
          <w:color w:val="000000"/>
          <w:sz w:val="24"/>
          <w:szCs w:val="24"/>
        </w:rPr>
        <w:t xml:space="preserve"> Only for female.</w:t>
      </w:r>
    </w:p>
    <w:p w:rsidR="007C6CDC" w:rsidRDefault="007C6CDC">
      <w:bookmarkStart w:id="0" w:name="_GoBack"/>
      <w:bookmarkEnd w:id="0"/>
    </w:p>
    <w:sectPr w:rsidR="007C6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D46"/>
    <w:rsid w:val="000E134A"/>
    <w:rsid w:val="00382516"/>
    <w:rsid w:val="007C6CDC"/>
    <w:rsid w:val="0090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4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34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4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3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0T00:49:00Z</dcterms:created>
  <dcterms:modified xsi:type="dcterms:W3CDTF">2021-07-20T00:49:00Z</dcterms:modified>
</cp:coreProperties>
</file>